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12139D" w:rsidRDefault="0012139D" w:rsidP="0012139D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8"/>
          <w:szCs w:val="28"/>
        </w:rPr>
      </w:pPr>
      <w:r w:rsidRPr="0072191B">
        <w:rPr>
          <w:rFonts w:asciiTheme="majorBidi" w:hAnsiTheme="majorBidi" w:cstheme="majorBidi"/>
          <w:sz w:val="28"/>
          <w:szCs w:val="28"/>
        </w:rPr>
        <w:t xml:space="preserve">PRISMA </w:t>
      </w:r>
      <w:r>
        <w:rPr>
          <w:rFonts w:asciiTheme="majorBidi" w:hAnsiTheme="majorBidi" w:cstheme="majorBidi"/>
          <w:sz w:val="28"/>
          <w:szCs w:val="28"/>
        </w:rPr>
        <w:t>c</w:t>
      </w:r>
      <w:r w:rsidRPr="0072191B">
        <w:rPr>
          <w:rFonts w:asciiTheme="majorBidi" w:hAnsiTheme="majorBidi" w:cstheme="majorBidi"/>
          <w:sz w:val="28"/>
          <w:szCs w:val="28"/>
        </w:rPr>
        <w:t>hecklist</w:t>
      </w:r>
      <w:r>
        <w:rPr>
          <w:rFonts w:asciiTheme="majorBidi" w:hAnsiTheme="majorBidi" w:cstheme="majorBidi"/>
          <w:sz w:val="28"/>
          <w:szCs w:val="28"/>
        </w:rPr>
        <w:t xml:space="preserve"> as appearing in </w:t>
      </w:r>
      <w:r w:rsidRPr="0012139D">
        <w:rPr>
          <w:rFonts w:asciiTheme="majorBidi" w:hAnsiTheme="majorBidi" w:cstheme="majorBidi"/>
          <w:sz w:val="28"/>
          <w:szCs w:val="28"/>
        </w:rPr>
        <w:t>https://journals.plos.org/plosmedicine/article?id=10.1371/journal.pmed.1003583</w:t>
      </w:r>
    </w:p>
    <w:p w:rsidR="0012139D" w:rsidRDefault="0012139D" w:rsidP="0012139D">
      <w:pPr>
        <w:pStyle w:val="Sinespaciado"/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</w:rPr>
        <w:t xml:space="preserve">Last column </w:t>
      </w:r>
      <w:proofErr w:type="gramStart"/>
      <w:r>
        <w:rPr>
          <w:rFonts w:asciiTheme="majorBidi" w:hAnsiTheme="majorBidi" w:cstheme="majorBidi"/>
          <w:sz w:val="28"/>
          <w:szCs w:val="28"/>
        </w:rPr>
        <w:t>show</w:t>
      </w:r>
      <w:proofErr w:type="gramEnd"/>
      <w:r>
        <w:rPr>
          <w:rFonts w:asciiTheme="majorBidi" w:hAnsiTheme="majorBidi" w:cstheme="majorBidi"/>
          <w:sz w:val="28"/>
          <w:szCs w:val="28"/>
        </w:rPr>
        <w:t xml:space="preserve"> the page and section where the item is reported.</w:t>
      </w:r>
    </w:p>
    <w:p w:rsidR="006F40D1" w:rsidRPr="0012139D" w:rsidRDefault="006F40D1" w:rsidP="006F40D1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s-MX"/>
        </w:rPr>
      </w:pPr>
    </w:p>
    <w:p w:rsidR="006F40D1" w:rsidRPr="006F40D1" w:rsidRDefault="006F40D1" w:rsidP="006F40D1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s-MX" w:eastAsia="es-MX"/>
        </w:rPr>
      </w:pPr>
      <w:r w:rsidRPr="006F40D1">
        <w:rPr>
          <w:rFonts w:ascii="Times New Roman" w:eastAsia="Times New Roman" w:hAnsi="Times New Roman" w:cs="Times New Roman"/>
          <w:b/>
          <w:bCs/>
          <w:sz w:val="24"/>
          <w:szCs w:val="24"/>
          <w:lang w:val="es-MX" w:eastAsia="es-MX"/>
        </w:rPr>
        <w:t>PRISMA 2020 Checklist</w:t>
      </w:r>
    </w:p>
    <w:p w:rsidR="006F40D1" w:rsidRDefault="006F40D1" w:rsidP="006F40D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eastAsia="es-MX"/>
        </w:rPr>
      </w:pPr>
    </w:p>
    <w:tbl>
      <w:tblPr>
        <w:tblW w:w="13062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1706"/>
        <w:gridCol w:w="516"/>
        <w:gridCol w:w="6641"/>
        <w:gridCol w:w="4199"/>
      </w:tblGrid>
      <w:tr w:rsidR="00483072" w:rsidRPr="008D2BF0" w:rsidTr="00830463">
        <w:trPr>
          <w:trHeight w:val="663"/>
        </w:trPr>
        <w:tc>
          <w:tcPr>
            <w:tcW w:w="1824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:rsidR="006F40D1" w:rsidRPr="008D2BF0" w:rsidRDefault="006F40D1" w:rsidP="00830463">
            <w:pPr>
              <w:pStyle w:val="Default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8D2BF0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 xml:space="preserve">Section/topic </w:t>
            </w:r>
          </w:p>
        </w:tc>
        <w:tc>
          <w:tcPr>
            <w:tcW w:w="516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:rsidR="006F40D1" w:rsidRPr="008D2BF0" w:rsidRDefault="006F40D1" w:rsidP="00830463">
            <w:pPr>
              <w:pStyle w:val="Default"/>
              <w:jc w:val="right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8D2BF0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#</w:t>
            </w:r>
          </w:p>
        </w:tc>
        <w:tc>
          <w:tcPr>
            <w:tcW w:w="8298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:rsidR="006F40D1" w:rsidRPr="008D2BF0" w:rsidRDefault="006F40D1" w:rsidP="00830463">
            <w:pPr>
              <w:pStyle w:val="Default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8D2BF0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 xml:space="preserve">Checklist item </w:t>
            </w:r>
          </w:p>
        </w:tc>
        <w:tc>
          <w:tcPr>
            <w:tcW w:w="2424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:rsidR="006F40D1" w:rsidRPr="008D2BF0" w:rsidRDefault="006F40D1" w:rsidP="00830463">
            <w:pPr>
              <w:pStyle w:val="Default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8D2BF0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Reported on page #</w:t>
            </w:r>
            <w: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 xml:space="preserve"> (section)</w:t>
            </w:r>
          </w:p>
        </w:tc>
      </w:tr>
      <w:tr w:rsidR="006F40D1" w:rsidRPr="008D2BF0" w:rsidTr="00830463">
        <w:trPr>
          <w:trHeight w:val="335"/>
        </w:trPr>
        <w:tc>
          <w:tcPr>
            <w:tcW w:w="10638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6F40D1" w:rsidRPr="008D2BF0" w:rsidRDefault="006F40D1" w:rsidP="00830463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D2BF0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TITLE </w:t>
            </w:r>
          </w:p>
        </w:tc>
        <w:tc>
          <w:tcPr>
            <w:tcW w:w="2424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6F40D1" w:rsidRPr="008D2BF0" w:rsidRDefault="006F40D1" w:rsidP="00830463">
            <w:pPr>
              <w:pStyle w:val="Default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483072" w:rsidRPr="008D2BF0" w:rsidTr="00830463">
        <w:trPr>
          <w:trHeight w:val="323"/>
        </w:trPr>
        <w:tc>
          <w:tcPr>
            <w:tcW w:w="1824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6F40D1" w:rsidRPr="008D2BF0" w:rsidRDefault="006F40D1" w:rsidP="00830463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D2B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Title </w:t>
            </w:r>
          </w:p>
        </w:tc>
        <w:tc>
          <w:tcPr>
            <w:tcW w:w="516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6F40D1" w:rsidRPr="008D2BF0" w:rsidRDefault="006F40D1" w:rsidP="00830463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D2B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829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6F40D1" w:rsidRPr="008D2BF0" w:rsidRDefault="006F40D1" w:rsidP="00830463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D2B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Identify the report as a systematic review, meta-analysis, or both. </w:t>
            </w:r>
          </w:p>
        </w:tc>
        <w:tc>
          <w:tcPr>
            <w:tcW w:w="2424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6F40D1" w:rsidRPr="008D2BF0" w:rsidRDefault="006F40D1" w:rsidP="00830463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D2B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</w:tr>
      <w:tr w:rsidR="006F40D1" w:rsidRPr="008D2BF0" w:rsidTr="00830463">
        <w:trPr>
          <w:trHeight w:val="335"/>
        </w:trPr>
        <w:tc>
          <w:tcPr>
            <w:tcW w:w="10638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6F40D1" w:rsidRPr="008D2BF0" w:rsidRDefault="006F40D1" w:rsidP="00830463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D2BF0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ABSTRACT </w:t>
            </w:r>
          </w:p>
        </w:tc>
        <w:tc>
          <w:tcPr>
            <w:tcW w:w="2424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6F40D1" w:rsidRPr="008D2BF0" w:rsidRDefault="006F40D1" w:rsidP="00830463">
            <w:pPr>
              <w:pStyle w:val="Default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483072" w:rsidRPr="008D2BF0" w:rsidTr="00830463">
        <w:trPr>
          <w:trHeight w:val="810"/>
        </w:trPr>
        <w:tc>
          <w:tcPr>
            <w:tcW w:w="1824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6F40D1" w:rsidRPr="008D2BF0" w:rsidRDefault="006F40D1" w:rsidP="00830463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D2B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Structured summary </w:t>
            </w:r>
          </w:p>
        </w:tc>
        <w:tc>
          <w:tcPr>
            <w:tcW w:w="516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6F40D1" w:rsidRPr="008D2BF0" w:rsidRDefault="006F40D1" w:rsidP="00830463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D2B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829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6F40D1" w:rsidRPr="008D2BF0" w:rsidRDefault="006F40D1" w:rsidP="00830463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D2B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ovide a structured summary including, as applicable: background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:</w:t>
            </w:r>
            <w:r w:rsidRPr="008D2B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objectives; methods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: eligibility criteria, information source, risk of bias, and synthesis of results; results: included studies and synthesis of results; discussion: limitations and interpretation; and funding and registration. </w:t>
            </w:r>
          </w:p>
        </w:tc>
        <w:tc>
          <w:tcPr>
            <w:tcW w:w="2424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6F40D1" w:rsidRPr="008D2BF0" w:rsidRDefault="006F40D1" w:rsidP="00830463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D2B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Abstract)</w:t>
            </w:r>
          </w:p>
        </w:tc>
      </w:tr>
      <w:tr w:rsidR="006F40D1" w:rsidRPr="008D2BF0" w:rsidTr="00830463">
        <w:trPr>
          <w:trHeight w:val="335"/>
        </w:trPr>
        <w:tc>
          <w:tcPr>
            <w:tcW w:w="10638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6F40D1" w:rsidRPr="008D2BF0" w:rsidRDefault="006F40D1" w:rsidP="00830463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D2BF0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INTRODUCTION </w:t>
            </w:r>
          </w:p>
        </w:tc>
        <w:tc>
          <w:tcPr>
            <w:tcW w:w="2424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6F40D1" w:rsidRPr="008D2BF0" w:rsidRDefault="006F40D1" w:rsidP="00830463">
            <w:pPr>
              <w:pStyle w:val="Default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483072" w:rsidRPr="008D2BF0" w:rsidTr="00830463">
        <w:trPr>
          <w:trHeight w:val="333"/>
        </w:trPr>
        <w:tc>
          <w:tcPr>
            <w:tcW w:w="18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40D1" w:rsidRPr="008D2BF0" w:rsidRDefault="006F40D1" w:rsidP="00830463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D2B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Rationale </w:t>
            </w:r>
          </w:p>
        </w:tc>
        <w:tc>
          <w:tcPr>
            <w:tcW w:w="5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40D1" w:rsidRPr="008D2BF0" w:rsidRDefault="006F40D1" w:rsidP="00830463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D2B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82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40D1" w:rsidRPr="008D2BF0" w:rsidRDefault="006F40D1" w:rsidP="00830463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1DB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escribe the rationale for the review in the context of existing knowledge.</w:t>
            </w:r>
          </w:p>
        </w:tc>
        <w:tc>
          <w:tcPr>
            <w:tcW w:w="24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40D1" w:rsidRPr="008D2BF0" w:rsidRDefault="006F40D1" w:rsidP="00830463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D2B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  <w:r w:rsidR="00BF4F5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5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Background)</w:t>
            </w:r>
          </w:p>
        </w:tc>
      </w:tr>
      <w:tr w:rsidR="00483072" w:rsidRPr="008D2BF0" w:rsidTr="00830463">
        <w:trPr>
          <w:trHeight w:val="568"/>
        </w:trPr>
        <w:tc>
          <w:tcPr>
            <w:tcW w:w="1824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6F40D1" w:rsidRPr="008D2BF0" w:rsidRDefault="006F40D1" w:rsidP="00830463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D2B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Objectives </w:t>
            </w:r>
          </w:p>
        </w:tc>
        <w:tc>
          <w:tcPr>
            <w:tcW w:w="516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6F40D1" w:rsidRPr="008D2BF0" w:rsidRDefault="006F40D1" w:rsidP="00830463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D2B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829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6F40D1" w:rsidRPr="008D2BF0" w:rsidRDefault="006F40D1" w:rsidP="00830463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1DB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ovide an explicit statement of the objective(s) or question(s) the review addresses.</w:t>
            </w:r>
          </w:p>
        </w:tc>
        <w:tc>
          <w:tcPr>
            <w:tcW w:w="2424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6F40D1" w:rsidRPr="008D2BF0" w:rsidRDefault="00BF4F55" w:rsidP="00830463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</w:t>
            </w:r>
            <w:r w:rsidR="006F40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Background)</w:t>
            </w:r>
          </w:p>
        </w:tc>
      </w:tr>
      <w:tr w:rsidR="006F40D1" w:rsidRPr="008D2BF0" w:rsidTr="00830463">
        <w:trPr>
          <w:trHeight w:val="335"/>
        </w:trPr>
        <w:tc>
          <w:tcPr>
            <w:tcW w:w="10638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6F40D1" w:rsidRPr="008D2BF0" w:rsidRDefault="006F40D1" w:rsidP="00830463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D2BF0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METHODS </w:t>
            </w:r>
          </w:p>
        </w:tc>
        <w:tc>
          <w:tcPr>
            <w:tcW w:w="2424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6F40D1" w:rsidRPr="008D2BF0" w:rsidRDefault="006F40D1" w:rsidP="00830463">
            <w:pPr>
              <w:pStyle w:val="Default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483072" w:rsidRPr="008D2BF0" w:rsidTr="00830463">
        <w:trPr>
          <w:trHeight w:val="578"/>
        </w:trPr>
        <w:tc>
          <w:tcPr>
            <w:tcW w:w="18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40D1" w:rsidRPr="008D2BF0" w:rsidRDefault="006F40D1" w:rsidP="00830463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D2B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Eligibility criteria </w:t>
            </w:r>
          </w:p>
        </w:tc>
        <w:tc>
          <w:tcPr>
            <w:tcW w:w="5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40D1" w:rsidRPr="008D2BF0" w:rsidRDefault="006F40D1" w:rsidP="00830463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82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40D1" w:rsidRPr="008D2BF0" w:rsidRDefault="006F40D1" w:rsidP="00830463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1DB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pecify the inclusion and exclusion criteria for the review and how studies were grouped for the syntheses.</w:t>
            </w:r>
          </w:p>
        </w:tc>
        <w:tc>
          <w:tcPr>
            <w:tcW w:w="24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40D1" w:rsidRPr="008D2BF0" w:rsidRDefault="00BF4F55" w:rsidP="00830463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-7</w:t>
            </w:r>
            <w:r w:rsidR="006F40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Methods / Abstract Collection / Definition of gene categories)</w:t>
            </w:r>
          </w:p>
        </w:tc>
      </w:tr>
      <w:tr w:rsidR="00483072" w:rsidRPr="008D2BF0" w:rsidTr="00830463">
        <w:trPr>
          <w:trHeight w:val="578"/>
        </w:trPr>
        <w:tc>
          <w:tcPr>
            <w:tcW w:w="18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40D1" w:rsidRPr="008D2BF0" w:rsidRDefault="006F40D1" w:rsidP="00830463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D2B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Information sources </w:t>
            </w:r>
          </w:p>
        </w:tc>
        <w:tc>
          <w:tcPr>
            <w:tcW w:w="5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40D1" w:rsidRPr="008D2BF0" w:rsidRDefault="006F40D1" w:rsidP="00830463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</w:t>
            </w:r>
          </w:p>
        </w:tc>
        <w:tc>
          <w:tcPr>
            <w:tcW w:w="82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40D1" w:rsidRPr="008D2BF0" w:rsidRDefault="006F40D1" w:rsidP="00830463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1DB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Specify all databases, registers, websites, </w:t>
            </w:r>
            <w:proofErr w:type="spellStart"/>
            <w:r w:rsidRPr="00FD1DB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rganisations</w:t>
            </w:r>
            <w:proofErr w:type="spellEnd"/>
            <w:r w:rsidRPr="00FD1DB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, reference lists and other sources searched or consulted to identify studies.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FD1DB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pecify the date when each source was last searched or consulted.</w:t>
            </w:r>
          </w:p>
        </w:tc>
        <w:tc>
          <w:tcPr>
            <w:tcW w:w="24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40D1" w:rsidRPr="008D2BF0" w:rsidRDefault="00BF4F55" w:rsidP="00830463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, 8</w:t>
            </w:r>
            <w:r w:rsidR="006F40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Methods / Abstract Collection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/ </w:t>
            </w:r>
            <w:r w:rsidRPr="00BF4F5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WAS variants revision</w:t>
            </w:r>
            <w:r w:rsidR="006F40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</w:tr>
      <w:tr w:rsidR="00483072" w:rsidRPr="008D2BF0" w:rsidTr="00830463">
        <w:trPr>
          <w:trHeight w:val="578"/>
        </w:trPr>
        <w:tc>
          <w:tcPr>
            <w:tcW w:w="18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40D1" w:rsidRPr="008D2BF0" w:rsidRDefault="006F40D1" w:rsidP="00830463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D2B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Search 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trategy</w:t>
            </w:r>
          </w:p>
        </w:tc>
        <w:tc>
          <w:tcPr>
            <w:tcW w:w="5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40D1" w:rsidRPr="008D2BF0" w:rsidRDefault="006F40D1" w:rsidP="00830463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</w:t>
            </w:r>
          </w:p>
        </w:tc>
        <w:tc>
          <w:tcPr>
            <w:tcW w:w="82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40D1" w:rsidRPr="008D2BF0" w:rsidRDefault="006F40D1" w:rsidP="00830463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1DB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esent the full search strategies for all databases, registers and websites, including any filters and limits used.</w:t>
            </w:r>
          </w:p>
        </w:tc>
        <w:tc>
          <w:tcPr>
            <w:tcW w:w="24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40D1" w:rsidRPr="008D2BF0" w:rsidRDefault="00BF4F55" w:rsidP="00830463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6, 8 (Methods / Abstract Collection / </w:t>
            </w:r>
            <w:r w:rsidRPr="00BF4F5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WAS variants revision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</w:tr>
      <w:tr w:rsidR="006F40D1" w:rsidRPr="008D2BF0" w:rsidTr="00830463">
        <w:trPr>
          <w:trHeight w:val="578"/>
        </w:trPr>
        <w:tc>
          <w:tcPr>
            <w:tcW w:w="18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40D1" w:rsidRPr="008D2BF0" w:rsidRDefault="006F40D1" w:rsidP="00830463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election process</w:t>
            </w:r>
          </w:p>
        </w:tc>
        <w:tc>
          <w:tcPr>
            <w:tcW w:w="5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40D1" w:rsidRDefault="006F40D1" w:rsidP="00830463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</w:t>
            </w:r>
          </w:p>
        </w:tc>
        <w:tc>
          <w:tcPr>
            <w:tcW w:w="82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40D1" w:rsidRPr="00FD1DBC" w:rsidRDefault="006F40D1" w:rsidP="00830463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D33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pecify the methods used to decide whether a study met the inclusion criteria of the review, including how many reviewers screened each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7D33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record and each report </w:t>
            </w:r>
            <w:r w:rsidRPr="007D33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lastRenderedPageBreak/>
              <w:t>retrieved, whether they worked independently, and if applicable, details of automation tools used in the process.</w:t>
            </w:r>
          </w:p>
        </w:tc>
        <w:tc>
          <w:tcPr>
            <w:tcW w:w="24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40D1" w:rsidRPr="008D2BF0" w:rsidRDefault="00BF4F55" w:rsidP="00830463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lastRenderedPageBreak/>
              <w:t>6-8</w:t>
            </w:r>
            <w:r w:rsidR="006F40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Methods / Abstract Collection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/ </w:t>
            </w:r>
            <w:r w:rsidRPr="00BF4F5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uration and categorization per gene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/ </w:t>
            </w:r>
            <w:r w:rsidRPr="00BF4F5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WAS variants revision</w:t>
            </w:r>
            <w:r w:rsidR="006F40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</w:tr>
      <w:tr w:rsidR="00483072" w:rsidRPr="008D2BF0" w:rsidTr="00830463">
        <w:trPr>
          <w:trHeight w:val="578"/>
        </w:trPr>
        <w:tc>
          <w:tcPr>
            <w:tcW w:w="18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40D1" w:rsidRPr="008D2BF0" w:rsidRDefault="006F40D1" w:rsidP="00830463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D2B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Data collection process </w:t>
            </w:r>
          </w:p>
        </w:tc>
        <w:tc>
          <w:tcPr>
            <w:tcW w:w="5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40D1" w:rsidRPr="008D2BF0" w:rsidRDefault="006F40D1" w:rsidP="00830463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</w:t>
            </w:r>
          </w:p>
        </w:tc>
        <w:tc>
          <w:tcPr>
            <w:tcW w:w="82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40D1" w:rsidRPr="008D2BF0" w:rsidRDefault="006F40D1" w:rsidP="00830463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D33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pecify the methods used to collect data from reports, including how many reviewers collected data from each report, whether they worked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7D33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ndependently, any processes for obtaining or confirming data from study investigators, and if applicable, details of automation tools used in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7D33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he process.</w:t>
            </w:r>
          </w:p>
        </w:tc>
        <w:tc>
          <w:tcPr>
            <w:tcW w:w="24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40D1" w:rsidRPr="008D2BF0" w:rsidRDefault="00BF4F55" w:rsidP="00830463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-8</w:t>
            </w:r>
            <w:r w:rsidR="006F40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Methods / Definition of gene categories, Curation and categorization, GWAS variant revision, Identification and annotations of variants)</w:t>
            </w:r>
          </w:p>
        </w:tc>
      </w:tr>
      <w:tr w:rsidR="00483072" w:rsidRPr="008D2BF0" w:rsidTr="00830463">
        <w:trPr>
          <w:trHeight w:val="578"/>
        </w:trPr>
        <w:tc>
          <w:tcPr>
            <w:tcW w:w="18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40D1" w:rsidRPr="008D2BF0" w:rsidRDefault="006F40D1" w:rsidP="00830463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D2B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Data items </w:t>
            </w:r>
          </w:p>
        </w:tc>
        <w:tc>
          <w:tcPr>
            <w:tcW w:w="5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40D1" w:rsidRPr="008D2BF0" w:rsidRDefault="006F40D1" w:rsidP="00830463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D2B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a</w:t>
            </w:r>
          </w:p>
        </w:tc>
        <w:tc>
          <w:tcPr>
            <w:tcW w:w="82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40D1" w:rsidRPr="008D2BF0" w:rsidRDefault="006F40D1" w:rsidP="00830463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D33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ist and define all outcomes for which data were sought. Specify whether all results that were compatible with each outcome domain in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7D33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ach study were sought (e.g. for all measures, time points, analyses), and if not, the methods used to decide which results to collect.</w:t>
            </w:r>
          </w:p>
        </w:tc>
        <w:tc>
          <w:tcPr>
            <w:tcW w:w="24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40D1" w:rsidRPr="008D2BF0" w:rsidRDefault="00BF4F55" w:rsidP="00830463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</w:t>
            </w:r>
            <w:r w:rsidR="006F40D1" w:rsidRPr="008D2B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 w:rsidR="006F40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efinition of gene categories</w:t>
            </w:r>
            <w:r w:rsidR="006F40D1" w:rsidRPr="008D2B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) </w:t>
            </w:r>
          </w:p>
        </w:tc>
      </w:tr>
      <w:tr w:rsidR="006F40D1" w:rsidRPr="008D2BF0" w:rsidTr="00830463">
        <w:trPr>
          <w:trHeight w:val="578"/>
        </w:trPr>
        <w:tc>
          <w:tcPr>
            <w:tcW w:w="18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40D1" w:rsidRPr="008D2BF0" w:rsidRDefault="006F40D1" w:rsidP="00830463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40D1" w:rsidRPr="008D2BF0" w:rsidRDefault="006F40D1" w:rsidP="00830463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b</w:t>
            </w:r>
          </w:p>
        </w:tc>
        <w:tc>
          <w:tcPr>
            <w:tcW w:w="82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40D1" w:rsidRPr="007D33EF" w:rsidRDefault="006F40D1" w:rsidP="00830463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2365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ist and define all other variables for which data were sought (e.g. participant and intervention characteristics, funding sources). Describe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52365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ny assumptions made about any missing or unclear information.</w:t>
            </w:r>
          </w:p>
        </w:tc>
        <w:tc>
          <w:tcPr>
            <w:tcW w:w="24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40D1" w:rsidRDefault="00BF4F55" w:rsidP="00830463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ot apply</w:t>
            </w:r>
          </w:p>
        </w:tc>
      </w:tr>
      <w:tr w:rsidR="00483072" w:rsidRPr="008D2BF0" w:rsidTr="00830463">
        <w:trPr>
          <w:trHeight w:val="578"/>
        </w:trPr>
        <w:tc>
          <w:tcPr>
            <w:tcW w:w="18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40D1" w:rsidRPr="00523654" w:rsidRDefault="006F40D1" w:rsidP="00830463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2365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tudy risk of bias</w:t>
            </w:r>
          </w:p>
          <w:p w:rsidR="006F40D1" w:rsidRPr="008D2BF0" w:rsidRDefault="006F40D1" w:rsidP="00830463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2365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ssessment</w:t>
            </w:r>
          </w:p>
        </w:tc>
        <w:tc>
          <w:tcPr>
            <w:tcW w:w="5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40D1" w:rsidRPr="008D2BF0" w:rsidRDefault="006F40D1" w:rsidP="00830463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D2B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82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40D1" w:rsidRPr="008D2BF0" w:rsidRDefault="006F40D1" w:rsidP="00830463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2365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pecify the methods used to assess risk of bias in the included studies, including details of the tool(s) used, how many reviewers assessed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52365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ach study and whether they worked independently, and if applicable, details of automation tools used in the process.</w:t>
            </w:r>
          </w:p>
        </w:tc>
        <w:tc>
          <w:tcPr>
            <w:tcW w:w="24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40D1" w:rsidRPr="008D2BF0" w:rsidRDefault="006F40D1" w:rsidP="00830463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An exception suggesting possible bias is included in page </w:t>
            </w:r>
            <w:r w:rsidR="00BF4F5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definition of gene categories</w:t>
            </w:r>
            <w:r w:rsidR="00BF4F5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and </w:t>
            </w:r>
            <w:r w:rsidR="00BF4F55" w:rsidRPr="00BF4F5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uration and categorization per gene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</w:tr>
      <w:tr w:rsidR="00483072" w:rsidRPr="008D2BF0" w:rsidTr="00830463">
        <w:trPr>
          <w:trHeight w:val="333"/>
        </w:trPr>
        <w:tc>
          <w:tcPr>
            <w:tcW w:w="18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40D1" w:rsidRPr="008D2BF0" w:rsidRDefault="006F40D1" w:rsidP="00830463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2365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ffect measures</w:t>
            </w:r>
          </w:p>
        </w:tc>
        <w:tc>
          <w:tcPr>
            <w:tcW w:w="5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40D1" w:rsidRPr="008D2BF0" w:rsidRDefault="006F40D1" w:rsidP="00830463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D2B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82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40D1" w:rsidRPr="008D2BF0" w:rsidRDefault="006F40D1" w:rsidP="00830463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2365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pecify for each outcome the effect measure(s) (e.g. risk ratio, mean difference) used in the synthesis or presentation of results.</w:t>
            </w:r>
          </w:p>
        </w:tc>
        <w:tc>
          <w:tcPr>
            <w:tcW w:w="24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40D1" w:rsidRPr="008D2BF0" w:rsidRDefault="00BF4F55" w:rsidP="00830463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</w:t>
            </w:r>
            <w:r w:rsidR="006F40D1" w:rsidRPr="008D2B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 w:rsidR="006F40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efinition of gene categories</w:t>
            </w:r>
            <w:r w:rsidR="006F40D1" w:rsidRPr="008D2B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</w:tr>
      <w:tr w:rsidR="00483072" w:rsidRPr="008D2BF0" w:rsidTr="00830463">
        <w:trPr>
          <w:trHeight w:val="580"/>
        </w:trPr>
        <w:tc>
          <w:tcPr>
            <w:tcW w:w="18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40D1" w:rsidRPr="008D2BF0" w:rsidRDefault="006F40D1" w:rsidP="00830463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2365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ynthesis methods</w:t>
            </w:r>
          </w:p>
        </w:tc>
        <w:tc>
          <w:tcPr>
            <w:tcW w:w="5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40D1" w:rsidRPr="008D2BF0" w:rsidRDefault="006F40D1" w:rsidP="00830463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D2B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a</w:t>
            </w:r>
          </w:p>
        </w:tc>
        <w:tc>
          <w:tcPr>
            <w:tcW w:w="82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40D1" w:rsidRPr="008D2BF0" w:rsidRDefault="006F40D1" w:rsidP="00830463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2365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escribe the processes used to decide which studies were eligible for each synthesis (e.g. tabulating the study intervention characteristics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52365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nd comparing against the planned groups for each synthesis (item #5)).</w:t>
            </w:r>
          </w:p>
        </w:tc>
        <w:tc>
          <w:tcPr>
            <w:tcW w:w="24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40D1" w:rsidRPr="008D2BF0" w:rsidRDefault="00BF4F55" w:rsidP="00830463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</w:t>
            </w:r>
            <w:r w:rsidR="006F40D1" w:rsidRPr="008D2B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 w:rsidR="006F40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efinition of gene categories</w:t>
            </w:r>
            <w:r w:rsidR="006F40D1" w:rsidRPr="008D2B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</w:tr>
      <w:tr w:rsidR="006F40D1" w:rsidRPr="008D2BF0" w:rsidTr="00830463">
        <w:trPr>
          <w:trHeight w:val="580"/>
        </w:trPr>
        <w:tc>
          <w:tcPr>
            <w:tcW w:w="18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40D1" w:rsidRPr="00523654" w:rsidRDefault="006F40D1" w:rsidP="00830463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40D1" w:rsidRPr="008D2BF0" w:rsidRDefault="006F40D1" w:rsidP="00830463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b</w:t>
            </w:r>
          </w:p>
        </w:tc>
        <w:tc>
          <w:tcPr>
            <w:tcW w:w="82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40D1" w:rsidRPr="008D2BF0" w:rsidRDefault="006F40D1" w:rsidP="00830463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2365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escribe any methods required to prepare the data for presentation or synthesis, such as handling of missing summary statistics, or data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52365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onversions.</w:t>
            </w:r>
          </w:p>
        </w:tc>
        <w:tc>
          <w:tcPr>
            <w:tcW w:w="24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40D1" w:rsidRPr="008D2BF0" w:rsidRDefault="006F40D1" w:rsidP="00830463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D2B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t apply</w:t>
            </w:r>
          </w:p>
        </w:tc>
      </w:tr>
      <w:tr w:rsidR="006F40D1" w:rsidRPr="008D2BF0" w:rsidTr="00830463">
        <w:trPr>
          <w:trHeight w:val="580"/>
        </w:trPr>
        <w:tc>
          <w:tcPr>
            <w:tcW w:w="18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40D1" w:rsidRPr="00523654" w:rsidRDefault="006F40D1" w:rsidP="00830463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40D1" w:rsidRPr="008D2BF0" w:rsidRDefault="006F40D1" w:rsidP="00830463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c</w:t>
            </w:r>
          </w:p>
        </w:tc>
        <w:tc>
          <w:tcPr>
            <w:tcW w:w="82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40D1" w:rsidRPr="008D2BF0" w:rsidRDefault="006F40D1" w:rsidP="00830463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2365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escribe any methods used to tabulate or visually display results of individual studies and syntheses.</w:t>
            </w:r>
          </w:p>
        </w:tc>
        <w:tc>
          <w:tcPr>
            <w:tcW w:w="24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40D1" w:rsidRPr="008D2BF0" w:rsidRDefault="006F40D1" w:rsidP="00830463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D2B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t apply</w:t>
            </w:r>
          </w:p>
        </w:tc>
      </w:tr>
      <w:tr w:rsidR="006F40D1" w:rsidRPr="008D2BF0" w:rsidTr="00830463">
        <w:trPr>
          <w:trHeight w:val="580"/>
        </w:trPr>
        <w:tc>
          <w:tcPr>
            <w:tcW w:w="18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40D1" w:rsidRPr="00523654" w:rsidRDefault="006F40D1" w:rsidP="00830463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40D1" w:rsidRPr="008D2BF0" w:rsidRDefault="006F40D1" w:rsidP="00830463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d</w:t>
            </w:r>
          </w:p>
        </w:tc>
        <w:tc>
          <w:tcPr>
            <w:tcW w:w="82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40D1" w:rsidRPr="008D2BF0" w:rsidRDefault="006F40D1" w:rsidP="00830463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2365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escribe any methods used to synthesize results and provide a rationale for the choice(s). If meta-analysis was performed, describe the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52365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odel(s), method(s) to identify the presence and extent of statistical heterogeneity, and software package(s) used.</w:t>
            </w:r>
          </w:p>
        </w:tc>
        <w:tc>
          <w:tcPr>
            <w:tcW w:w="24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40D1" w:rsidRPr="008D2BF0" w:rsidRDefault="006F40D1" w:rsidP="00830463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D2B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t apply</w:t>
            </w:r>
          </w:p>
        </w:tc>
      </w:tr>
      <w:tr w:rsidR="006F40D1" w:rsidRPr="008D2BF0" w:rsidTr="00830463">
        <w:trPr>
          <w:trHeight w:val="580"/>
        </w:trPr>
        <w:tc>
          <w:tcPr>
            <w:tcW w:w="18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40D1" w:rsidRPr="00523654" w:rsidRDefault="006F40D1" w:rsidP="00830463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40D1" w:rsidRDefault="006F40D1" w:rsidP="00830463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e</w:t>
            </w:r>
          </w:p>
        </w:tc>
        <w:tc>
          <w:tcPr>
            <w:tcW w:w="82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40D1" w:rsidRPr="008D2BF0" w:rsidRDefault="006F40D1" w:rsidP="00830463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2365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escribe any methods used to explore possible causes of heterogeneity among study results (e.g. subgroup analysis, meta-regression)</w:t>
            </w:r>
          </w:p>
        </w:tc>
        <w:tc>
          <w:tcPr>
            <w:tcW w:w="24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40D1" w:rsidRDefault="006F40D1" w:rsidP="00830463">
            <w:r w:rsidRPr="00FE43C7">
              <w:rPr>
                <w:rFonts w:ascii="Times New Roman" w:hAnsi="Times New Roman" w:cs="Times New Roman"/>
              </w:rPr>
              <w:t>Not apply</w:t>
            </w:r>
          </w:p>
        </w:tc>
      </w:tr>
      <w:tr w:rsidR="006F40D1" w:rsidRPr="008D2BF0" w:rsidTr="00830463">
        <w:trPr>
          <w:trHeight w:val="580"/>
        </w:trPr>
        <w:tc>
          <w:tcPr>
            <w:tcW w:w="18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40D1" w:rsidRPr="00523654" w:rsidRDefault="006F40D1" w:rsidP="00830463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40D1" w:rsidRDefault="006F40D1" w:rsidP="00830463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f</w:t>
            </w:r>
          </w:p>
        </w:tc>
        <w:tc>
          <w:tcPr>
            <w:tcW w:w="82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40D1" w:rsidRPr="00523654" w:rsidRDefault="006F40D1" w:rsidP="00830463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2365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escribe any sensitivity analyses conducted to assess robustness of the synthesized results.</w:t>
            </w:r>
          </w:p>
        </w:tc>
        <w:tc>
          <w:tcPr>
            <w:tcW w:w="24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40D1" w:rsidRDefault="006F40D1" w:rsidP="00830463">
            <w:r w:rsidRPr="00FE43C7">
              <w:rPr>
                <w:rFonts w:ascii="Times New Roman" w:hAnsi="Times New Roman" w:cs="Times New Roman"/>
              </w:rPr>
              <w:t>Not apply</w:t>
            </w:r>
          </w:p>
        </w:tc>
      </w:tr>
      <w:tr w:rsidR="00483072" w:rsidRPr="008D2BF0" w:rsidTr="00830463">
        <w:trPr>
          <w:trHeight w:val="580"/>
        </w:trPr>
        <w:tc>
          <w:tcPr>
            <w:tcW w:w="18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40D1" w:rsidRPr="00706214" w:rsidRDefault="006F40D1" w:rsidP="00830463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621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porting bias</w:t>
            </w:r>
          </w:p>
          <w:p w:rsidR="006F40D1" w:rsidRPr="008D2BF0" w:rsidRDefault="006F40D1" w:rsidP="00830463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621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ssessment</w:t>
            </w:r>
          </w:p>
        </w:tc>
        <w:tc>
          <w:tcPr>
            <w:tcW w:w="5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40D1" w:rsidRPr="008D2BF0" w:rsidRDefault="006F40D1" w:rsidP="00830463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D2B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82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40D1" w:rsidRPr="008D2BF0" w:rsidRDefault="006F40D1" w:rsidP="00830463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621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escribe any methods used to assess risk of bias due to missing results in a synthesis (arising from reporting biases)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</w:p>
        </w:tc>
        <w:tc>
          <w:tcPr>
            <w:tcW w:w="24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40D1" w:rsidRPr="008D2BF0" w:rsidRDefault="006F40D1" w:rsidP="00830463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45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ot apply</w:t>
            </w:r>
          </w:p>
        </w:tc>
      </w:tr>
      <w:tr w:rsidR="00483072" w:rsidRPr="008D2BF0" w:rsidTr="00830463">
        <w:trPr>
          <w:trHeight w:val="580"/>
        </w:trPr>
        <w:tc>
          <w:tcPr>
            <w:tcW w:w="18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40D1" w:rsidRPr="008D2BF0" w:rsidRDefault="006F40D1" w:rsidP="00830463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621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ertainty assessment</w:t>
            </w:r>
          </w:p>
        </w:tc>
        <w:tc>
          <w:tcPr>
            <w:tcW w:w="5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40D1" w:rsidRPr="008D2BF0" w:rsidRDefault="006F40D1" w:rsidP="00830463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D2B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82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40D1" w:rsidRPr="008D2BF0" w:rsidRDefault="006F40D1" w:rsidP="00830463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621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escribe any methods used to assess certainty (or confidence) in the body of evidence for an outcome.</w:t>
            </w:r>
          </w:p>
        </w:tc>
        <w:tc>
          <w:tcPr>
            <w:tcW w:w="24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40D1" w:rsidRPr="008D2BF0" w:rsidRDefault="006F40D1" w:rsidP="00830463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45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ot apply</w:t>
            </w:r>
          </w:p>
        </w:tc>
      </w:tr>
      <w:tr w:rsidR="006F40D1" w:rsidRPr="008D2BF0" w:rsidTr="00830463">
        <w:trPr>
          <w:trHeight w:val="335"/>
        </w:trPr>
        <w:tc>
          <w:tcPr>
            <w:tcW w:w="10638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6F40D1" w:rsidRPr="008D2BF0" w:rsidRDefault="006F40D1" w:rsidP="00830463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D2BF0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RESULTS </w:t>
            </w:r>
          </w:p>
        </w:tc>
        <w:tc>
          <w:tcPr>
            <w:tcW w:w="2424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6F40D1" w:rsidRPr="008D2BF0" w:rsidRDefault="006F40D1" w:rsidP="0083046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483072" w:rsidRPr="008D2BF0" w:rsidTr="00830463">
        <w:trPr>
          <w:trHeight w:val="578"/>
        </w:trPr>
        <w:tc>
          <w:tcPr>
            <w:tcW w:w="18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40D1" w:rsidRPr="008D2BF0" w:rsidRDefault="006F40D1" w:rsidP="00830463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D2B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Study selection </w:t>
            </w:r>
          </w:p>
        </w:tc>
        <w:tc>
          <w:tcPr>
            <w:tcW w:w="5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40D1" w:rsidRPr="008D2BF0" w:rsidRDefault="006F40D1" w:rsidP="00830463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D2B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a</w:t>
            </w:r>
          </w:p>
        </w:tc>
        <w:tc>
          <w:tcPr>
            <w:tcW w:w="82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40D1" w:rsidRPr="008D2BF0" w:rsidRDefault="006F40D1" w:rsidP="00830463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621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escribe the results of the search and selection process, from the number of records identified in the search to the number of studies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70621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ncluded in the review, ideally using a flow diagram.</w:t>
            </w:r>
          </w:p>
        </w:tc>
        <w:tc>
          <w:tcPr>
            <w:tcW w:w="24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40D1" w:rsidRPr="008D2BF0" w:rsidRDefault="006F40D1" w:rsidP="00830463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D2B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  <w:r w:rsidR="00BF4F5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Results, Figure 1)</w:t>
            </w:r>
          </w:p>
        </w:tc>
      </w:tr>
      <w:tr w:rsidR="006F40D1" w:rsidRPr="008D2BF0" w:rsidTr="00830463">
        <w:trPr>
          <w:trHeight w:val="578"/>
        </w:trPr>
        <w:tc>
          <w:tcPr>
            <w:tcW w:w="18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40D1" w:rsidRPr="008D2BF0" w:rsidRDefault="006F40D1" w:rsidP="00830463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40D1" w:rsidRPr="008D2BF0" w:rsidRDefault="006F40D1" w:rsidP="00830463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b</w:t>
            </w:r>
          </w:p>
        </w:tc>
        <w:tc>
          <w:tcPr>
            <w:tcW w:w="82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40D1" w:rsidRPr="00706214" w:rsidRDefault="006F40D1" w:rsidP="00830463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621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ite studies that might appear to meet the inclusion criteria, but which were excluded, and explain why they were excluded</w:t>
            </w:r>
          </w:p>
        </w:tc>
        <w:tc>
          <w:tcPr>
            <w:tcW w:w="24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40D1" w:rsidRPr="008D2BF0" w:rsidRDefault="00BF4F55" w:rsidP="00830463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ot apply</w:t>
            </w:r>
          </w:p>
        </w:tc>
      </w:tr>
      <w:tr w:rsidR="00483072" w:rsidRPr="008D2BF0" w:rsidTr="00830463">
        <w:trPr>
          <w:trHeight w:val="578"/>
        </w:trPr>
        <w:tc>
          <w:tcPr>
            <w:tcW w:w="18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40D1" w:rsidRPr="008D2BF0" w:rsidRDefault="006F40D1" w:rsidP="00830463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D2B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Study characteristics </w:t>
            </w:r>
          </w:p>
        </w:tc>
        <w:tc>
          <w:tcPr>
            <w:tcW w:w="5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40D1" w:rsidRPr="008D2BF0" w:rsidRDefault="006F40D1" w:rsidP="00830463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D2B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</w:t>
            </w:r>
          </w:p>
        </w:tc>
        <w:tc>
          <w:tcPr>
            <w:tcW w:w="82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40D1" w:rsidRPr="008D2BF0" w:rsidRDefault="006F40D1" w:rsidP="00830463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621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ite each included study and present its characteristics.</w:t>
            </w:r>
          </w:p>
        </w:tc>
        <w:tc>
          <w:tcPr>
            <w:tcW w:w="24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40D1" w:rsidRPr="008D2BF0" w:rsidRDefault="006F40D1" w:rsidP="00830463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D2B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Results</w:t>
            </w:r>
            <w:r w:rsidR="00BF4F5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Additional file 2, Additional file 3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,</w:t>
            </w:r>
            <w:r w:rsidR="00BF4F5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and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Figure 1)</w:t>
            </w:r>
          </w:p>
        </w:tc>
      </w:tr>
      <w:tr w:rsidR="00483072" w:rsidRPr="008D2BF0" w:rsidTr="00830463">
        <w:trPr>
          <w:trHeight w:val="333"/>
        </w:trPr>
        <w:tc>
          <w:tcPr>
            <w:tcW w:w="18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40D1" w:rsidRPr="008D2BF0" w:rsidRDefault="006F40D1" w:rsidP="00830463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D2B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Risk of bias 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in </w:t>
            </w:r>
            <w:r w:rsidRPr="008D2B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studies </w:t>
            </w:r>
          </w:p>
        </w:tc>
        <w:tc>
          <w:tcPr>
            <w:tcW w:w="5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40D1" w:rsidRPr="008D2BF0" w:rsidRDefault="006F40D1" w:rsidP="00830463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D2B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</w:t>
            </w:r>
          </w:p>
        </w:tc>
        <w:tc>
          <w:tcPr>
            <w:tcW w:w="82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40D1" w:rsidRPr="008D2BF0" w:rsidRDefault="006F40D1" w:rsidP="00830463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621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esent assessments of risk of bias for each included study.</w:t>
            </w:r>
          </w:p>
        </w:tc>
        <w:tc>
          <w:tcPr>
            <w:tcW w:w="24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40D1" w:rsidRPr="008D2BF0" w:rsidRDefault="006F40D1" w:rsidP="00830463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E1F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ot apply</w:t>
            </w:r>
          </w:p>
        </w:tc>
      </w:tr>
      <w:tr w:rsidR="00483072" w:rsidRPr="008D2BF0" w:rsidTr="00830463">
        <w:trPr>
          <w:trHeight w:val="578"/>
        </w:trPr>
        <w:tc>
          <w:tcPr>
            <w:tcW w:w="18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40D1" w:rsidRPr="008D2BF0" w:rsidRDefault="006F40D1" w:rsidP="00830463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D2B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Results of individual studies </w:t>
            </w:r>
          </w:p>
        </w:tc>
        <w:tc>
          <w:tcPr>
            <w:tcW w:w="5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40D1" w:rsidRPr="008D2BF0" w:rsidRDefault="006F40D1" w:rsidP="00830463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9</w:t>
            </w:r>
          </w:p>
        </w:tc>
        <w:tc>
          <w:tcPr>
            <w:tcW w:w="82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40D1" w:rsidRPr="008D2BF0" w:rsidRDefault="006F40D1" w:rsidP="00830463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621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For all outcomes, present, for each study: (a) summary statistics for each group (where appropriate) and (b) an effect </w:t>
            </w:r>
            <w:proofErr w:type="gramStart"/>
            <w:r w:rsidRPr="0070621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stimate</w:t>
            </w:r>
            <w:proofErr w:type="gramEnd"/>
            <w:r w:rsidRPr="0070621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and its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70621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ecision (e.g. confidence/credible interval), ideally using structured tables or plots.</w:t>
            </w:r>
          </w:p>
        </w:tc>
        <w:tc>
          <w:tcPr>
            <w:tcW w:w="24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40D1" w:rsidRPr="008D2BF0" w:rsidRDefault="006F40D1" w:rsidP="00830463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E1F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ot apply</w:t>
            </w:r>
          </w:p>
        </w:tc>
      </w:tr>
      <w:tr w:rsidR="00483072" w:rsidRPr="008D2BF0" w:rsidTr="00830463">
        <w:trPr>
          <w:trHeight w:val="335"/>
        </w:trPr>
        <w:tc>
          <w:tcPr>
            <w:tcW w:w="18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40D1" w:rsidRPr="008D2BF0" w:rsidRDefault="006F40D1" w:rsidP="00830463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sults of s</w:t>
            </w:r>
            <w:r w:rsidRPr="008D2B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ynthesis </w:t>
            </w:r>
          </w:p>
        </w:tc>
        <w:tc>
          <w:tcPr>
            <w:tcW w:w="5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40D1" w:rsidRPr="008D2BF0" w:rsidRDefault="006F40D1" w:rsidP="00830463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D2B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a</w:t>
            </w:r>
          </w:p>
        </w:tc>
        <w:tc>
          <w:tcPr>
            <w:tcW w:w="82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40D1" w:rsidRPr="008D2BF0" w:rsidRDefault="006F40D1" w:rsidP="00830463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621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For each synthesis, briefly </w:t>
            </w:r>
            <w:r w:rsidR="00BF4F55" w:rsidRPr="0070621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ummarize</w:t>
            </w:r>
            <w:r w:rsidRPr="0070621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the characteristics and risk of bias among contributing studies.</w:t>
            </w:r>
          </w:p>
        </w:tc>
        <w:tc>
          <w:tcPr>
            <w:tcW w:w="24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40D1" w:rsidRPr="008D2BF0" w:rsidRDefault="006F40D1" w:rsidP="00830463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D2B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  <w:r w:rsidR="00BF4F5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  <w:r w:rsidRPr="008D2B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</w:t>
            </w:r>
            <w:r w:rsidR="00BF4F5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Results)</w:t>
            </w:r>
          </w:p>
        </w:tc>
      </w:tr>
      <w:tr w:rsidR="006F40D1" w:rsidRPr="008D2BF0" w:rsidTr="00830463">
        <w:trPr>
          <w:trHeight w:val="335"/>
        </w:trPr>
        <w:tc>
          <w:tcPr>
            <w:tcW w:w="18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40D1" w:rsidRPr="008D2BF0" w:rsidRDefault="006F40D1" w:rsidP="00830463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40D1" w:rsidRPr="008D2BF0" w:rsidRDefault="006F40D1" w:rsidP="00830463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b</w:t>
            </w:r>
          </w:p>
        </w:tc>
        <w:tc>
          <w:tcPr>
            <w:tcW w:w="82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40D1" w:rsidRPr="00706214" w:rsidRDefault="006F40D1" w:rsidP="00830463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621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esent results of all statistical syntheses conducted. If meta-analysis was done, present for each the summary estimate and its precision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70621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e.g. confidence/credible interval) and measures of statistical heterogeneity. If comparing groups, describe the direction of the effect.</w:t>
            </w:r>
          </w:p>
        </w:tc>
        <w:tc>
          <w:tcPr>
            <w:tcW w:w="24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40D1" w:rsidRDefault="006F40D1" w:rsidP="00830463">
            <w:r w:rsidRPr="002B1C23">
              <w:rPr>
                <w:rFonts w:ascii="Times New Roman" w:hAnsi="Times New Roman" w:cs="Times New Roman"/>
              </w:rPr>
              <w:t>Not apply</w:t>
            </w:r>
          </w:p>
        </w:tc>
      </w:tr>
      <w:tr w:rsidR="006F40D1" w:rsidRPr="008D2BF0" w:rsidTr="00830463">
        <w:trPr>
          <w:trHeight w:val="335"/>
        </w:trPr>
        <w:tc>
          <w:tcPr>
            <w:tcW w:w="18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40D1" w:rsidRPr="008D2BF0" w:rsidRDefault="006F40D1" w:rsidP="00830463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40D1" w:rsidRPr="008D2BF0" w:rsidRDefault="006F40D1" w:rsidP="00830463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c</w:t>
            </w:r>
          </w:p>
        </w:tc>
        <w:tc>
          <w:tcPr>
            <w:tcW w:w="82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40D1" w:rsidRPr="00706214" w:rsidRDefault="006F40D1" w:rsidP="00830463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621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esent results of all investigations of possible causes of heterogeneity among study results.</w:t>
            </w:r>
          </w:p>
        </w:tc>
        <w:tc>
          <w:tcPr>
            <w:tcW w:w="24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40D1" w:rsidRDefault="006F40D1" w:rsidP="00830463">
            <w:r w:rsidRPr="002B1C23">
              <w:rPr>
                <w:rFonts w:ascii="Times New Roman" w:hAnsi="Times New Roman" w:cs="Times New Roman"/>
              </w:rPr>
              <w:t>Not apply</w:t>
            </w:r>
          </w:p>
        </w:tc>
      </w:tr>
      <w:tr w:rsidR="006F40D1" w:rsidRPr="008D2BF0" w:rsidTr="00830463">
        <w:trPr>
          <w:trHeight w:val="335"/>
        </w:trPr>
        <w:tc>
          <w:tcPr>
            <w:tcW w:w="18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40D1" w:rsidRPr="008D2BF0" w:rsidRDefault="006F40D1" w:rsidP="00830463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40D1" w:rsidRPr="008D2BF0" w:rsidRDefault="006F40D1" w:rsidP="00830463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d</w:t>
            </w:r>
          </w:p>
        </w:tc>
        <w:tc>
          <w:tcPr>
            <w:tcW w:w="82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40D1" w:rsidRPr="00706214" w:rsidRDefault="006F40D1" w:rsidP="00830463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621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esent results of all sensitivity analyses conducted to assess the robustness of the synthesized results.</w:t>
            </w:r>
          </w:p>
        </w:tc>
        <w:tc>
          <w:tcPr>
            <w:tcW w:w="24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40D1" w:rsidRDefault="006F40D1" w:rsidP="00830463">
            <w:r w:rsidRPr="002B1C23">
              <w:rPr>
                <w:rFonts w:ascii="Times New Roman" w:hAnsi="Times New Roman" w:cs="Times New Roman"/>
              </w:rPr>
              <w:t>Not apply</w:t>
            </w:r>
          </w:p>
        </w:tc>
      </w:tr>
      <w:tr w:rsidR="00483072" w:rsidRPr="008D2BF0" w:rsidTr="00830463">
        <w:trPr>
          <w:trHeight w:val="333"/>
        </w:trPr>
        <w:tc>
          <w:tcPr>
            <w:tcW w:w="18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40D1" w:rsidRPr="008D2BF0" w:rsidRDefault="006F40D1" w:rsidP="00830463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621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porting biases</w:t>
            </w:r>
          </w:p>
        </w:tc>
        <w:tc>
          <w:tcPr>
            <w:tcW w:w="5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40D1" w:rsidRPr="008D2BF0" w:rsidRDefault="006F40D1" w:rsidP="00830463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D2B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82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40D1" w:rsidRPr="008D2BF0" w:rsidRDefault="006F40D1" w:rsidP="00830463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621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esent assessments of risk of bias due to missing results (arising from reporting biases) for each synthesis assessed.</w:t>
            </w:r>
          </w:p>
        </w:tc>
        <w:tc>
          <w:tcPr>
            <w:tcW w:w="24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40D1" w:rsidRPr="008D2BF0" w:rsidRDefault="006F40D1" w:rsidP="00830463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59B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ot apply</w:t>
            </w:r>
          </w:p>
        </w:tc>
      </w:tr>
      <w:tr w:rsidR="00483072" w:rsidRPr="008D2BF0" w:rsidTr="00830463">
        <w:trPr>
          <w:trHeight w:val="393"/>
        </w:trPr>
        <w:tc>
          <w:tcPr>
            <w:tcW w:w="1824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6F40D1" w:rsidRPr="008D2BF0" w:rsidRDefault="006F40D1" w:rsidP="00830463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621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lastRenderedPageBreak/>
              <w:t>Certainty of evidence</w:t>
            </w:r>
          </w:p>
        </w:tc>
        <w:tc>
          <w:tcPr>
            <w:tcW w:w="516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6F40D1" w:rsidRPr="008D2BF0" w:rsidRDefault="006F40D1" w:rsidP="00830463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D2B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829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6F40D1" w:rsidRPr="008D2BF0" w:rsidRDefault="006F40D1" w:rsidP="00830463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621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esent assessments of certainty (or confidence) in the body of evidence for each outcome assessed.</w:t>
            </w:r>
          </w:p>
        </w:tc>
        <w:tc>
          <w:tcPr>
            <w:tcW w:w="2424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6F40D1" w:rsidRPr="008D2BF0" w:rsidRDefault="006F40D1" w:rsidP="00830463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859B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ot apply</w:t>
            </w:r>
          </w:p>
        </w:tc>
      </w:tr>
      <w:tr w:rsidR="006F40D1" w:rsidRPr="008D2BF0" w:rsidTr="00830463">
        <w:trPr>
          <w:trHeight w:val="335"/>
        </w:trPr>
        <w:tc>
          <w:tcPr>
            <w:tcW w:w="10638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6F40D1" w:rsidRPr="008D2BF0" w:rsidRDefault="006F40D1" w:rsidP="00830463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D2BF0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DISCUSSION </w:t>
            </w:r>
          </w:p>
        </w:tc>
        <w:tc>
          <w:tcPr>
            <w:tcW w:w="2424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6F40D1" w:rsidRPr="008D2BF0" w:rsidRDefault="006F40D1" w:rsidP="0083046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483072" w:rsidRPr="008D2BF0" w:rsidTr="00830463">
        <w:trPr>
          <w:trHeight w:val="578"/>
        </w:trPr>
        <w:tc>
          <w:tcPr>
            <w:tcW w:w="18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40D1" w:rsidRPr="008D2BF0" w:rsidRDefault="006F40D1" w:rsidP="00830463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iscussion</w:t>
            </w:r>
          </w:p>
        </w:tc>
        <w:tc>
          <w:tcPr>
            <w:tcW w:w="5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40D1" w:rsidRPr="008D2BF0" w:rsidRDefault="006F40D1" w:rsidP="00830463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D2B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a</w:t>
            </w:r>
          </w:p>
        </w:tc>
        <w:tc>
          <w:tcPr>
            <w:tcW w:w="82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40D1" w:rsidRPr="008D2BF0" w:rsidRDefault="006F40D1" w:rsidP="00830463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D659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ovide a general interpretation of the results in the context of other evidence.</w:t>
            </w:r>
          </w:p>
        </w:tc>
        <w:tc>
          <w:tcPr>
            <w:tcW w:w="24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40D1" w:rsidRPr="008D2BF0" w:rsidRDefault="006F40D1" w:rsidP="00830463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D2B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  <w:r w:rsidR="00BF4F5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Discussion)</w:t>
            </w:r>
          </w:p>
        </w:tc>
      </w:tr>
      <w:tr w:rsidR="00483072" w:rsidRPr="008D2BF0" w:rsidTr="00830463">
        <w:trPr>
          <w:trHeight w:val="578"/>
        </w:trPr>
        <w:tc>
          <w:tcPr>
            <w:tcW w:w="18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40D1" w:rsidRPr="008D2BF0" w:rsidRDefault="006F40D1" w:rsidP="00830463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40D1" w:rsidRPr="008D2BF0" w:rsidRDefault="006F40D1" w:rsidP="00830463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D2B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b</w:t>
            </w:r>
          </w:p>
        </w:tc>
        <w:tc>
          <w:tcPr>
            <w:tcW w:w="82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40D1" w:rsidRPr="008D2BF0" w:rsidRDefault="006F40D1" w:rsidP="00830463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D659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iscuss any limitations of the evidence included in the review.</w:t>
            </w:r>
          </w:p>
        </w:tc>
        <w:tc>
          <w:tcPr>
            <w:tcW w:w="24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40D1" w:rsidRPr="008D2BF0" w:rsidRDefault="006F40D1" w:rsidP="00830463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D2B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t apply</w:t>
            </w:r>
          </w:p>
        </w:tc>
      </w:tr>
      <w:tr w:rsidR="006F40D1" w:rsidRPr="008D2BF0" w:rsidTr="00830463">
        <w:trPr>
          <w:trHeight w:val="578"/>
        </w:trPr>
        <w:tc>
          <w:tcPr>
            <w:tcW w:w="18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40D1" w:rsidRPr="008D2BF0" w:rsidRDefault="006F40D1" w:rsidP="00830463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40D1" w:rsidRPr="008D2BF0" w:rsidRDefault="006F40D1" w:rsidP="00830463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3c</w:t>
            </w:r>
          </w:p>
        </w:tc>
        <w:tc>
          <w:tcPr>
            <w:tcW w:w="82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40D1" w:rsidRPr="007D659A" w:rsidRDefault="006F40D1" w:rsidP="00830463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D659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iscuss any limitations of the review processes used.</w:t>
            </w:r>
          </w:p>
        </w:tc>
        <w:tc>
          <w:tcPr>
            <w:tcW w:w="24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40D1" w:rsidRPr="008D2BF0" w:rsidRDefault="00483072" w:rsidP="00830463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9</w:t>
            </w:r>
          </w:p>
        </w:tc>
      </w:tr>
      <w:tr w:rsidR="00483072" w:rsidRPr="008D2BF0" w:rsidTr="00830463">
        <w:trPr>
          <w:trHeight w:val="420"/>
        </w:trPr>
        <w:tc>
          <w:tcPr>
            <w:tcW w:w="1824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6F40D1" w:rsidRPr="008D2BF0" w:rsidRDefault="006F40D1" w:rsidP="00830463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6F40D1" w:rsidRPr="008D2BF0" w:rsidRDefault="006F40D1" w:rsidP="00830463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D2B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d</w:t>
            </w:r>
          </w:p>
        </w:tc>
        <w:tc>
          <w:tcPr>
            <w:tcW w:w="829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6F40D1" w:rsidRPr="008D2BF0" w:rsidRDefault="006F40D1" w:rsidP="00830463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D659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iscuss implications of the results for practice, policy, and future research.</w:t>
            </w:r>
          </w:p>
        </w:tc>
        <w:tc>
          <w:tcPr>
            <w:tcW w:w="2424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6F40D1" w:rsidRPr="008D2BF0" w:rsidRDefault="006F40D1" w:rsidP="00830463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D2B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  <w:r w:rsidR="0048307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Discussion)</w:t>
            </w:r>
          </w:p>
        </w:tc>
      </w:tr>
      <w:tr w:rsidR="006F40D1" w:rsidRPr="008D2BF0" w:rsidTr="00830463">
        <w:trPr>
          <w:trHeight w:val="333"/>
        </w:trPr>
        <w:tc>
          <w:tcPr>
            <w:tcW w:w="10638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6F40D1" w:rsidRPr="007D659A" w:rsidRDefault="006F40D1" w:rsidP="00830463">
            <w:pPr>
              <w:pStyle w:val="Default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7D659A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OTHER INFORMATION</w:t>
            </w:r>
          </w:p>
        </w:tc>
        <w:tc>
          <w:tcPr>
            <w:tcW w:w="2424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6F40D1" w:rsidRPr="008D2BF0" w:rsidRDefault="006F40D1" w:rsidP="0083046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483072" w:rsidRPr="008D2BF0" w:rsidTr="00830463">
        <w:trPr>
          <w:trHeight w:val="570"/>
        </w:trPr>
        <w:tc>
          <w:tcPr>
            <w:tcW w:w="18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83072" w:rsidRPr="006F40D1" w:rsidRDefault="00483072" w:rsidP="00483072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F40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gistration and</w:t>
            </w:r>
          </w:p>
          <w:p w:rsidR="00483072" w:rsidRPr="008D2BF0" w:rsidRDefault="00483072" w:rsidP="00483072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F40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otocol</w:t>
            </w:r>
          </w:p>
        </w:tc>
        <w:tc>
          <w:tcPr>
            <w:tcW w:w="5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83072" w:rsidRPr="008D2BF0" w:rsidRDefault="00483072" w:rsidP="00483072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D2B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a</w:t>
            </w:r>
          </w:p>
        </w:tc>
        <w:tc>
          <w:tcPr>
            <w:tcW w:w="82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83072" w:rsidRPr="008D2BF0" w:rsidRDefault="00483072" w:rsidP="00483072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D2B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Describe sources of funding for the systematic review and other support (e.g., supply of data); role of funders for the systematic review. </w:t>
            </w:r>
          </w:p>
        </w:tc>
        <w:tc>
          <w:tcPr>
            <w:tcW w:w="24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83072" w:rsidRDefault="00483072" w:rsidP="00483072">
            <w:r w:rsidRPr="001E4AD4">
              <w:rPr>
                <w:rFonts w:ascii="Times New Roman" w:hAnsi="Times New Roman" w:cs="Times New Roman"/>
              </w:rPr>
              <w:t>Not apply</w:t>
            </w:r>
          </w:p>
        </w:tc>
      </w:tr>
      <w:tr w:rsidR="00483072" w:rsidRPr="008D2BF0" w:rsidTr="00830463">
        <w:trPr>
          <w:trHeight w:val="570"/>
        </w:trPr>
        <w:tc>
          <w:tcPr>
            <w:tcW w:w="18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83072" w:rsidRPr="008D2BF0" w:rsidRDefault="00483072" w:rsidP="00483072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83072" w:rsidRPr="008D2BF0" w:rsidRDefault="00483072" w:rsidP="00483072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4b</w:t>
            </w:r>
          </w:p>
        </w:tc>
        <w:tc>
          <w:tcPr>
            <w:tcW w:w="82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83072" w:rsidRPr="008D2BF0" w:rsidRDefault="00483072" w:rsidP="00483072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F40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ndicate where the review protocol can be accessed, or state that a protocol was not prepared.</w:t>
            </w:r>
          </w:p>
        </w:tc>
        <w:tc>
          <w:tcPr>
            <w:tcW w:w="24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83072" w:rsidRDefault="00483072" w:rsidP="00483072">
            <w:r w:rsidRPr="001E4AD4">
              <w:rPr>
                <w:rFonts w:ascii="Times New Roman" w:hAnsi="Times New Roman" w:cs="Times New Roman"/>
              </w:rPr>
              <w:t>Not apply</w:t>
            </w:r>
          </w:p>
        </w:tc>
      </w:tr>
      <w:tr w:rsidR="00483072" w:rsidRPr="008D2BF0" w:rsidTr="00830463">
        <w:trPr>
          <w:trHeight w:val="570"/>
        </w:trPr>
        <w:tc>
          <w:tcPr>
            <w:tcW w:w="18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83072" w:rsidRPr="008D2BF0" w:rsidRDefault="00483072" w:rsidP="00483072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83072" w:rsidRPr="008D2BF0" w:rsidRDefault="00483072" w:rsidP="00483072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4c</w:t>
            </w:r>
          </w:p>
        </w:tc>
        <w:tc>
          <w:tcPr>
            <w:tcW w:w="82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83072" w:rsidRPr="008D2BF0" w:rsidRDefault="00483072" w:rsidP="00483072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F40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escribe and explain any amendments to information provided at registration or in the protocol.</w:t>
            </w:r>
          </w:p>
        </w:tc>
        <w:tc>
          <w:tcPr>
            <w:tcW w:w="24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83072" w:rsidRDefault="00483072" w:rsidP="00483072">
            <w:r w:rsidRPr="001E4AD4">
              <w:rPr>
                <w:rFonts w:ascii="Times New Roman" w:hAnsi="Times New Roman" w:cs="Times New Roman"/>
              </w:rPr>
              <w:t>Not apply</w:t>
            </w:r>
          </w:p>
        </w:tc>
      </w:tr>
      <w:tr w:rsidR="00483072" w:rsidRPr="008D2BF0" w:rsidTr="00830463">
        <w:trPr>
          <w:trHeight w:val="570"/>
        </w:trPr>
        <w:tc>
          <w:tcPr>
            <w:tcW w:w="18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83072" w:rsidRPr="008D2BF0" w:rsidRDefault="00483072" w:rsidP="00483072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F40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upport</w:t>
            </w:r>
          </w:p>
        </w:tc>
        <w:tc>
          <w:tcPr>
            <w:tcW w:w="5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83072" w:rsidRPr="008D2BF0" w:rsidRDefault="00483072" w:rsidP="00483072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5</w:t>
            </w:r>
          </w:p>
        </w:tc>
        <w:tc>
          <w:tcPr>
            <w:tcW w:w="82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83072" w:rsidRPr="008D2BF0" w:rsidRDefault="00483072" w:rsidP="00483072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F40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escribe sources of financial or non-financial support for the review, and the role of the funders or sponsors in the review</w:t>
            </w:r>
          </w:p>
        </w:tc>
        <w:tc>
          <w:tcPr>
            <w:tcW w:w="24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83072" w:rsidRDefault="00483072" w:rsidP="00483072">
            <w:r w:rsidRPr="001E4AD4">
              <w:rPr>
                <w:rFonts w:ascii="Times New Roman" w:hAnsi="Times New Roman" w:cs="Times New Roman"/>
              </w:rPr>
              <w:t>Not apply</w:t>
            </w:r>
          </w:p>
        </w:tc>
      </w:tr>
      <w:tr w:rsidR="00483072" w:rsidRPr="008D2BF0" w:rsidTr="00830463">
        <w:trPr>
          <w:trHeight w:val="570"/>
        </w:trPr>
        <w:tc>
          <w:tcPr>
            <w:tcW w:w="18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83072" w:rsidRPr="008D2BF0" w:rsidRDefault="00483072" w:rsidP="00483072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F40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ompeting interests</w:t>
            </w:r>
          </w:p>
        </w:tc>
        <w:tc>
          <w:tcPr>
            <w:tcW w:w="5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83072" w:rsidRPr="008D2BF0" w:rsidRDefault="00483072" w:rsidP="00483072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6</w:t>
            </w:r>
          </w:p>
        </w:tc>
        <w:tc>
          <w:tcPr>
            <w:tcW w:w="82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83072" w:rsidRPr="008D2BF0" w:rsidRDefault="00483072" w:rsidP="00483072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F40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eclare any competing interests of review authors.</w:t>
            </w:r>
          </w:p>
        </w:tc>
        <w:tc>
          <w:tcPr>
            <w:tcW w:w="24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83072" w:rsidRDefault="00483072" w:rsidP="00483072">
            <w:r w:rsidRPr="001E4AD4">
              <w:rPr>
                <w:rFonts w:ascii="Times New Roman" w:hAnsi="Times New Roman" w:cs="Times New Roman"/>
              </w:rPr>
              <w:t>Not apply</w:t>
            </w:r>
          </w:p>
        </w:tc>
      </w:tr>
      <w:tr w:rsidR="006F40D1" w:rsidRPr="00483072" w:rsidTr="00830463">
        <w:trPr>
          <w:trHeight w:val="570"/>
        </w:trPr>
        <w:tc>
          <w:tcPr>
            <w:tcW w:w="1824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6F40D1" w:rsidRPr="006F40D1" w:rsidRDefault="006F40D1" w:rsidP="00830463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F40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vailability of data,</w:t>
            </w:r>
          </w:p>
          <w:p w:rsidR="006F40D1" w:rsidRPr="006F40D1" w:rsidRDefault="006F40D1" w:rsidP="00830463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F40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ode and other</w:t>
            </w:r>
          </w:p>
          <w:p w:rsidR="006F40D1" w:rsidRPr="008D2BF0" w:rsidRDefault="006F40D1" w:rsidP="00830463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F40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aterials</w:t>
            </w:r>
          </w:p>
        </w:tc>
        <w:tc>
          <w:tcPr>
            <w:tcW w:w="516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6F40D1" w:rsidRPr="008D2BF0" w:rsidRDefault="006F40D1" w:rsidP="00830463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7</w:t>
            </w:r>
          </w:p>
        </w:tc>
        <w:tc>
          <w:tcPr>
            <w:tcW w:w="829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6F40D1" w:rsidRPr="006F40D1" w:rsidRDefault="006F40D1" w:rsidP="00830463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F40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port which of the following are publicly available and where they can be found: template data collection forms; data extracted from</w:t>
            </w:r>
          </w:p>
          <w:p w:rsidR="006F40D1" w:rsidRPr="008D2BF0" w:rsidRDefault="006F40D1" w:rsidP="00830463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F40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ncluded studies; data used for all analyses; analytic code; any other materials used in the review.</w:t>
            </w:r>
          </w:p>
        </w:tc>
        <w:tc>
          <w:tcPr>
            <w:tcW w:w="2424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6F40D1" w:rsidRPr="00483072" w:rsidRDefault="00483072" w:rsidP="00830463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  <w:lang w:val="es-MX"/>
              </w:rPr>
            </w:pPr>
            <w:r w:rsidRPr="00483072">
              <w:rPr>
                <w:rFonts w:ascii="Times New Roman" w:hAnsi="Times New Roman" w:cs="Times New Roman"/>
                <w:color w:val="auto"/>
                <w:sz w:val="20"/>
                <w:szCs w:val="20"/>
                <w:lang w:val="es-MX"/>
              </w:rPr>
              <w:t xml:space="preserve">gene catalog 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s-MX"/>
              </w:rPr>
              <w:t xml:space="preserve">: </w:t>
            </w:r>
            <w:hyperlink r:id="rId4" w:history="1">
              <w:r w:rsidRPr="00483072">
                <w:rPr>
                  <w:rStyle w:val="Hipervnculo"/>
                  <w:rFonts w:ascii="Times New Roman" w:hAnsi="Times New Roman" w:cs="Times New Roman"/>
                  <w:sz w:val="20"/>
                  <w:szCs w:val="20"/>
                  <w:lang w:val="es-MX"/>
                </w:rPr>
                <w:t>http://bioinformatica.mty.itesm.mx/CrohnDisease</w:t>
              </w:r>
            </w:hyperlink>
          </w:p>
          <w:p w:rsidR="00483072" w:rsidRPr="00483072" w:rsidRDefault="00483072" w:rsidP="00830463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  <w:lang w:val="es-MX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s-MX"/>
              </w:rPr>
              <w:t>Additional file 2, additional file 3</w:t>
            </w:r>
          </w:p>
        </w:tc>
      </w:tr>
    </w:tbl>
    <w:p w:rsidR="006F40D1" w:rsidRPr="00483072" w:rsidRDefault="006F40D1" w:rsidP="006F40D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val="es-MX" w:eastAsia="es-MX"/>
        </w:rPr>
      </w:pPr>
    </w:p>
    <w:p w:rsidR="006F40D1" w:rsidRDefault="006F40D1" w:rsidP="006F40D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s-MX"/>
        </w:rPr>
      </w:pPr>
      <w:r w:rsidRPr="006F40D1">
        <w:rPr>
          <w:rFonts w:ascii="Times New Roman" w:eastAsia="Times New Roman" w:hAnsi="Times New Roman" w:cs="Times New Roman"/>
          <w:sz w:val="24"/>
          <w:szCs w:val="24"/>
          <w:lang w:eastAsia="es-MX"/>
        </w:rPr>
        <w:t xml:space="preserve">For more information, visit: </w:t>
      </w:r>
      <w:hyperlink r:id="rId5" w:history="1">
        <w:r w:rsidRPr="006F40D1">
          <w:rPr>
            <w:rStyle w:val="Hipervnculo"/>
            <w:rFonts w:ascii="Times New Roman" w:eastAsia="Times New Roman" w:hAnsi="Times New Roman" w:cs="Times New Roman"/>
            <w:sz w:val="24"/>
            <w:szCs w:val="24"/>
            <w:lang w:eastAsia="es-MX"/>
          </w:rPr>
          <w:t>www.prisma-statement.org</w:t>
        </w:r>
      </w:hyperlink>
    </w:p>
    <w:p w:rsidR="006F40D1" w:rsidRPr="006F40D1" w:rsidRDefault="006F40D1" w:rsidP="006F40D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s-MX"/>
        </w:rPr>
      </w:pPr>
      <w:r w:rsidRPr="006F40D1">
        <w:rPr>
          <w:rFonts w:ascii="Times New Roman" w:eastAsia="Times New Roman" w:hAnsi="Times New Roman" w:cs="Times New Roman"/>
          <w:sz w:val="24"/>
          <w:szCs w:val="24"/>
          <w:lang w:eastAsia="es-MX"/>
        </w:rPr>
        <w:t xml:space="preserve"> </w:t>
      </w:r>
    </w:p>
    <w:p w:rsidR="006F40D1" w:rsidRDefault="006F40D1" w:rsidP="006F40D1"/>
    <w:sectPr w:rsidR="006F40D1" w:rsidSect="007D33EF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33EF"/>
    <w:rsid w:val="0012139D"/>
    <w:rsid w:val="00483072"/>
    <w:rsid w:val="00523654"/>
    <w:rsid w:val="006F40D1"/>
    <w:rsid w:val="00706214"/>
    <w:rsid w:val="007D33EF"/>
    <w:rsid w:val="007D659A"/>
    <w:rsid w:val="00B46937"/>
    <w:rsid w:val="00BF4F55"/>
    <w:rsid w:val="00F71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8290FD"/>
  <w15:chartTrackingRefBased/>
  <w15:docId w15:val="{B0617FE0-83EE-D242-B9D3-A924A012AB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33EF"/>
    <w:pPr>
      <w:spacing w:after="120" w:line="264" w:lineRule="auto"/>
    </w:pPr>
    <w:rPr>
      <w:rFonts w:eastAsiaTheme="minorEastAsia"/>
      <w:sz w:val="20"/>
      <w:szCs w:val="20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Default">
    <w:name w:val="Default"/>
    <w:rsid w:val="007D33EF"/>
    <w:pPr>
      <w:autoSpaceDE w:val="0"/>
      <w:autoSpaceDN w:val="0"/>
      <w:adjustRightInd w:val="0"/>
    </w:pPr>
    <w:rPr>
      <w:rFonts w:ascii="Calibri" w:eastAsiaTheme="minorEastAsia" w:hAnsi="Calibri" w:cs="Calibri"/>
      <w:color w:val="000000"/>
      <w:lang w:val="en-US"/>
    </w:rPr>
  </w:style>
  <w:style w:type="character" w:styleId="Hipervnculo">
    <w:name w:val="Hyperlink"/>
    <w:basedOn w:val="Fuentedeprrafopredeter"/>
    <w:uiPriority w:val="99"/>
    <w:unhideWhenUsed/>
    <w:rsid w:val="006F40D1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6F40D1"/>
    <w:rPr>
      <w:color w:val="605E5C"/>
      <w:shd w:val="clear" w:color="auto" w:fill="E1DFDD"/>
    </w:rPr>
  </w:style>
  <w:style w:type="paragraph" w:styleId="Sinespaciado">
    <w:name w:val="No Spacing"/>
    <w:link w:val="SinespaciadoCar"/>
    <w:uiPriority w:val="1"/>
    <w:qFormat/>
    <w:rsid w:val="0012139D"/>
    <w:rPr>
      <w:rFonts w:eastAsiaTheme="minorEastAsia"/>
      <w:sz w:val="20"/>
      <w:szCs w:val="20"/>
      <w:lang w:val="en-US"/>
    </w:rPr>
  </w:style>
  <w:style w:type="character" w:customStyle="1" w:styleId="SinespaciadoCar">
    <w:name w:val="Sin espaciado Car"/>
    <w:link w:val="Sinespaciado"/>
    <w:uiPriority w:val="1"/>
    <w:rsid w:val="0012139D"/>
    <w:rPr>
      <w:rFonts w:eastAsiaTheme="minorEastAsia"/>
      <w:sz w:val="20"/>
      <w:szCs w:val="20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F4F5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F4F55"/>
    <w:rPr>
      <w:rFonts w:ascii="Times New Roman" w:eastAsiaTheme="minorEastAsia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26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1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93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09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53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8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5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36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9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04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13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6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47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86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8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3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46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21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8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62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2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9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0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9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8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33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2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8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73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03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34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1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7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23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2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04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0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8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9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86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47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3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1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9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27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8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62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72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4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17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prisma-statement.org" TargetMode="External"/><Relationship Id="rId4" Type="http://schemas.openxmlformats.org/officeDocument/2006/relationships/hyperlink" Target="http://bioinformatica.mty.itesm.mx/CrohnDisease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1303</Words>
  <Characters>7170</Characters>
  <Application>Microsoft Office Word</Application>
  <DocSecurity>0</DocSecurity>
  <Lines>59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ébora Garza Hernández</dc:creator>
  <cp:keywords/>
  <dc:description/>
  <cp:lastModifiedBy>Débora Garza Hernández</cp:lastModifiedBy>
  <cp:revision>4</cp:revision>
  <dcterms:created xsi:type="dcterms:W3CDTF">2022-02-01T16:10:00Z</dcterms:created>
  <dcterms:modified xsi:type="dcterms:W3CDTF">2022-02-01T16:42:00Z</dcterms:modified>
</cp:coreProperties>
</file>